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EAF7E" w14:textId="7CAF79EE" w:rsidR="00220C52" w:rsidRPr="00B40F37" w:rsidRDefault="00220C52" w:rsidP="008B49BB">
      <w:pPr>
        <w:rPr>
          <w:rFonts w:asciiTheme="majorHAnsi" w:hAnsiTheme="majorHAnsi" w:cstheme="majorHAnsi"/>
          <w:lang w:val="en-US"/>
        </w:rPr>
      </w:pPr>
      <w:r w:rsidRPr="00B40F37">
        <w:rPr>
          <w:rFonts w:asciiTheme="majorHAnsi" w:hAnsiTheme="majorHAnsi" w:cstheme="majorHAnsi"/>
          <w:lang w:val="en-US"/>
        </w:rPr>
        <w:t>Interview guide translated from Danish.</w:t>
      </w:r>
    </w:p>
    <w:p w14:paraId="72E590D3" w14:textId="05D96F61" w:rsidR="00220C52" w:rsidRPr="00B40F37" w:rsidRDefault="00220C52" w:rsidP="008B49BB">
      <w:pPr>
        <w:rPr>
          <w:rFonts w:asciiTheme="majorHAnsi" w:hAnsiTheme="majorHAnsi" w:cstheme="majorHAnsi"/>
          <w:lang w:val="en-US"/>
        </w:rPr>
      </w:pPr>
    </w:p>
    <w:p w14:paraId="01928BBF" w14:textId="5E044BA8" w:rsidR="00C65C77" w:rsidRPr="00B40F37" w:rsidRDefault="00C65C77" w:rsidP="008B49BB">
      <w:pPr>
        <w:rPr>
          <w:rFonts w:asciiTheme="majorHAnsi" w:hAnsiTheme="majorHAnsi" w:cstheme="majorHAnsi"/>
          <w:lang w:val="en-US"/>
        </w:rPr>
      </w:pPr>
      <w:r w:rsidRPr="00B40F37">
        <w:rPr>
          <w:rFonts w:asciiTheme="majorHAnsi" w:hAnsiTheme="majorHAnsi" w:cstheme="majorHAnsi"/>
          <w:lang w:val="en-US"/>
        </w:rPr>
        <w:t>Intro: Inform participant that the interview is meant to provide</w:t>
      </w:r>
      <w:r w:rsidR="00843C1D" w:rsidRPr="00B40F37">
        <w:rPr>
          <w:rFonts w:asciiTheme="majorHAnsi" w:hAnsiTheme="majorHAnsi" w:cstheme="majorHAnsi"/>
          <w:lang w:val="en-US"/>
        </w:rPr>
        <w:t xml:space="preserve"> knowledge</w:t>
      </w:r>
      <w:r w:rsidR="00D62CA1" w:rsidRPr="00B40F37">
        <w:rPr>
          <w:rFonts w:asciiTheme="majorHAnsi" w:hAnsiTheme="majorHAnsi" w:cstheme="majorHAnsi"/>
          <w:lang w:val="en-US"/>
        </w:rPr>
        <w:t xml:space="preserve"> </w:t>
      </w:r>
      <w:r w:rsidR="00D00BD1" w:rsidRPr="00B40F37">
        <w:rPr>
          <w:rFonts w:asciiTheme="majorHAnsi" w:hAnsiTheme="majorHAnsi" w:cstheme="majorHAnsi"/>
          <w:lang w:val="en-US"/>
        </w:rPr>
        <w:t>about</w:t>
      </w:r>
      <w:r w:rsidR="00843C1D" w:rsidRPr="00B40F37">
        <w:rPr>
          <w:rFonts w:asciiTheme="majorHAnsi" w:hAnsiTheme="majorHAnsi" w:cstheme="majorHAnsi"/>
          <w:lang w:val="en-US"/>
        </w:rPr>
        <w:t xml:space="preserve"> you </w:t>
      </w:r>
      <w:r w:rsidR="00D00BD1" w:rsidRPr="00B40F37">
        <w:rPr>
          <w:rFonts w:asciiTheme="majorHAnsi" w:hAnsiTheme="majorHAnsi" w:cstheme="majorHAnsi"/>
          <w:lang w:val="en-US"/>
        </w:rPr>
        <w:t xml:space="preserve">who </w:t>
      </w:r>
      <w:r w:rsidR="00843C1D" w:rsidRPr="00B40F37">
        <w:rPr>
          <w:rFonts w:asciiTheme="majorHAnsi" w:hAnsiTheme="majorHAnsi" w:cstheme="majorHAnsi"/>
          <w:lang w:val="en-US"/>
        </w:rPr>
        <w:t>have</w:t>
      </w:r>
      <w:r w:rsidR="00D00BD1" w:rsidRPr="00B40F37">
        <w:rPr>
          <w:rFonts w:asciiTheme="majorHAnsi" w:hAnsiTheme="majorHAnsi" w:cstheme="majorHAnsi"/>
          <w:lang w:val="en-US"/>
        </w:rPr>
        <w:t xml:space="preserve"> experience with back trouble</w:t>
      </w:r>
      <w:r w:rsidR="00760D1E" w:rsidRPr="00B40F37">
        <w:rPr>
          <w:rFonts w:asciiTheme="majorHAnsi" w:hAnsiTheme="majorHAnsi" w:cstheme="majorHAnsi"/>
          <w:lang w:val="en-US"/>
        </w:rPr>
        <w:t xml:space="preserve"> and about your thoughts about the GLA:D Back program that you participated in.</w:t>
      </w:r>
    </w:p>
    <w:p w14:paraId="65D75527" w14:textId="77777777" w:rsidR="007B6809" w:rsidRPr="00B40F37" w:rsidRDefault="007B6809" w:rsidP="008B49BB">
      <w:pPr>
        <w:rPr>
          <w:rFonts w:asciiTheme="majorHAnsi" w:hAnsiTheme="majorHAnsi" w:cstheme="majorHAnsi"/>
          <w:lang w:val="en-US"/>
        </w:rPr>
      </w:pPr>
    </w:p>
    <w:tbl>
      <w:tblPr>
        <w:tblStyle w:val="Tabel-Gitter"/>
        <w:tblW w:w="12044" w:type="dxa"/>
        <w:tblLook w:val="04A0" w:firstRow="1" w:lastRow="0" w:firstColumn="1" w:lastColumn="0" w:noHBand="0" w:noVBand="1"/>
      </w:tblPr>
      <w:tblGrid>
        <w:gridCol w:w="6"/>
        <w:gridCol w:w="2375"/>
        <w:gridCol w:w="9663"/>
      </w:tblGrid>
      <w:tr w:rsidR="00D543C1" w:rsidRPr="009F6486" w14:paraId="52885D29" w14:textId="77777777" w:rsidTr="009F6486">
        <w:tc>
          <w:tcPr>
            <w:tcW w:w="2381" w:type="dxa"/>
            <w:gridSpan w:val="2"/>
          </w:tcPr>
          <w:p w14:paraId="7D122F60" w14:textId="0B06B95F" w:rsidR="00D543C1" w:rsidRPr="009F6486" w:rsidRDefault="00D543C1" w:rsidP="004774C8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lang w:val="en-GB"/>
              </w:rPr>
              <w:t>Theme</w:t>
            </w:r>
          </w:p>
        </w:tc>
        <w:tc>
          <w:tcPr>
            <w:tcW w:w="9663" w:type="dxa"/>
          </w:tcPr>
          <w:p w14:paraId="3DB06EBC" w14:textId="34B2D82C" w:rsidR="00D543C1" w:rsidRPr="009F6486" w:rsidRDefault="00D543C1" w:rsidP="004774C8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lang w:val="en-GB"/>
              </w:rPr>
              <w:t xml:space="preserve">Topics </w:t>
            </w:r>
          </w:p>
        </w:tc>
      </w:tr>
      <w:tr w:rsidR="00D543C1" w:rsidRPr="00F77665" w14:paraId="0E199BBE" w14:textId="77777777" w:rsidTr="009F6486">
        <w:tc>
          <w:tcPr>
            <w:tcW w:w="2381" w:type="dxa"/>
            <w:gridSpan w:val="2"/>
          </w:tcPr>
          <w:p w14:paraId="23209F12" w14:textId="65630547" w:rsidR="00D543C1" w:rsidRPr="00A75E73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i/>
                <w:lang w:val="en-GB"/>
              </w:rPr>
              <w:t>Profile</w:t>
            </w:r>
          </w:p>
        </w:tc>
        <w:tc>
          <w:tcPr>
            <w:tcW w:w="9663" w:type="dxa"/>
          </w:tcPr>
          <w:p w14:paraId="3583300F" w14:textId="1C50B745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 xml:space="preserve">Person characteristics: Demographics, education, family </w:t>
            </w:r>
          </w:p>
        </w:tc>
      </w:tr>
      <w:tr w:rsidR="00D543C1" w:rsidRPr="00F77665" w14:paraId="6A9B77FF" w14:textId="77777777" w:rsidTr="009F6486">
        <w:tc>
          <w:tcPr>
            <w:tcW w:w="2381" w:type="dxa"/>
            <w:gridSpan w:val="2"/>
          </w:tcPr>
          <w:p w14:paraId="07787BA7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  <w:p w14:paraId="342C6EEA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62867A0C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Reason for entering GLA:D Back</w:t>
            </w:r>
          </w:p>
          <w:p w14:paraId="27A7D828" w14:textId="1D323DF3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Ways that back pain affects life</w:t>
            </w:r>
          </w:p>
        </w:tc>
      </w:tr>
      <w:tr w:rsidR="00D543C1" w:rsidRPr="00F77665" w14:paraId="1DA49735" w14:textId="77777777" w:rsidTr="009F6486">
        <w:tc>
          <w:tcPr>
            <w:tcW w:w="2381" w:type="dxa"/>
            <w:gridSpan w:val="2"/>
          </w:tcPr>
          <w:p w14:paraId="5AD0F59D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BB63EA0" w14:textId="0D0DC366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Expectations for future related to back pain</w:t>
            </w:r>
          </w:p>
        </w:tc>
      </w:tr>
      <w:tr w:rsidR="00D543C1" w:rsidRPr="00F77665" w14:paraId="3C063227" w14:textId="77777777" w:rsidTr="009F6486">
        <w:tc>
          <w:tcPr>
            <w:tcW w:w="2381" w:type="dxa"/>
            <w:gridSpan w:val="2"/>
          </w:tcPr>
          <w:p w14:paraId="784AF159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6E19D8D1" w14:textId="4CBFEEF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 xml:space="preserve">Openness about having back pain </w:t>
            </w:r>
          </w:p>
        </w:tc>
      </w:tr>
      <w:tr w:rsidR="00D543C1" w:rsidRPr="00F77665" w14:paraId="20BC621C" w14:textId="77777777" w:rsidTr="009F6486">
        <w:tc>
          <w:tcPr>
            <w:tcW w:w="2381" w:type="dxa"/>
            <w:gridSpan w:val="2"/>
          </w:tcPr>
          <w:p w14:paraId="54BEC83A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6142C8B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43C1" w:rsidRPr="00F77665" w14:paraId="76DAD91A" w14:textId="77777777" w:rsidTr="009F6486">
        <w:tc>
          <w:tcPr>
            <w:tcW w:w="2381" w:type="dxa"/>
            <w:gridSpan w:val="2"/>
          </w:tcPr>
          <w:p w14:paraId="5D861B8E" w14:textId="29E84941" w:rsidR="00D543C1" w:rsidRPr="009F6486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i/>
                <w:lang w:val="en-GB"/>
              </w:rPr>
              <w:t>Physical Activity</w:t>
            </w:r>
          </w:p>
          <w:p w14:paraId="7CDBFBD0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1CFD69D8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How, when, with whom</w:t>
            </w:r>
          </w:p>
          <w:p w14:paraId="1E58439D" w14:textId="5F03155C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 xml:space="preserve">PA changes with back pain </w:t>
            </w:r>
          </w:p>
        </w:tc>
      </w:tr>
      <w:tr w:rsidR="00D543C1" w:rsidRPr="00F77665" w14:paraId="39C1A57D" w14:textId="77777777" w:rsidTr="009F6486">
        <w:tc>
          <w:tcPr>
            <w:tcW w:w="2381" w:type="dxa"/>
            <w:gridSpan w:val="2"/>
          </w:tcPr>
          <w:p w14:paraId="3D6FE2B4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2ABE5BB0" w14:textId="33660AA2" w:rsidR="00D543C1" w:rsidRPr="00A75E73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What being active means to participant</w:t>
            </w:r>
          </w:p>
        </w:tc>
      </w:tr>
      <w:tr w:rsidR="00D543C1" w:rsidRPr="00F77665" w14:paraId="436F307B" w14:textId="77777777" w:rsidTr="009F6486">
        <w:tc>
          <w:tcPr>
            <w:tcW w:w="2381" w:type="dxa"/>
            <w:gridSpan w:val="2"/>
          </w:tcPr>
          <w:p w14:paraId="0D449C8F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7EE0AFD7" w14:textId="31C9ECC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Use of exercises from the program</w:t>
            </w:r>
          </w:p>
        </w:tc>
      </w:tr>
      <w:tr w:rsidR="00D543C1" w:rsidRPr="00F77665" w14:paraId="7C1A7394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1BA3B78D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72C56008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43C1" w:rsidRPr="00F77665" w14:paraId="1E2F957A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7352CB6C" w14:textId="0C58DED2" w:rsidR="00D543C1" w:rsidRPr="00A75E73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i/>
                <w:lang w:val="en-GB"/>
              </w:rPr>
              <w:t>Pain Knowledge</w:t>
            </w:r>
          </w:p>
        </w:tc>
        <w:tc>
          <w:tcPr>
            <w:tcW w:w="9663" w:type="dxa"/>
          </w:tcPr>
          <w:p w14:paraId="4A52EB11" w14:textId="1C4EE7C0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Things affecting if it is a good/bad day in relation to back pain</w:t>
            </w:r>
          </w:p>
        </w:tc>
      </w:tr>
      <w:tr w:rsidR="00D543C1" w:rsidRPr="00F77665" w14:paraId="76BA675C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22861E72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DF7692C" w14:textId="4B3BDB8C" w:rsidR="00CD179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Causal beliefs</w:t>
            </w:r>
            <w:r w:rsidR="00CD1796">
              <w:rPr>
                <w:rFonts w:asciiTheme="majorHAnsi" w:hAnsiTheme="majorHAnsi" w:cstheme="majorHAnsi"/>
                <w:lang w:val="en-GB"/>
              </w:rPr>
              <w:t>, w</w:t>
            </w:r>
            <w:r w:rsidRPr="009F6486">
              <w:rPr>
                <w:rFonts w:asciiTheme="majorHAnsi" w:hAnsiTheme="majorHAnsi" w:cstheme="majorHAnsi"/>
                <w:lang w:val="en-GB"/>
              </w:rPr>
              <w:t>hat is wrong</w:t>
            </w:r>
          </w:p>
          <w:p w14:paraId="66A4DEA3" w14:textId="79254134" w:rsidR="00D543C1" w:rsidRPr="009F6486" w:rsidRDefault="00CD1796" w:rsidP="004774C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W</w:t>
            </w:r>
            <w:r w:rsidR="00D543C1" w:rsidRPr="009F6486">
              <w:rPr>
                <w:rFonts w:asciiTheme="majorHAnsi" w:hAnsiTheme="majorHAnsi" w:cstheme="majorHAnsi"/>
                <w:lang w:val="en-GB"/>
              </w:rPr>
              <w:t>hat</w:t>
            </w:r>
            <w:r w:rsidR="00F77665">
              <w:rPr>
                <w:rFonts w:asciiTheme="majorHAnsi" w:hAnsiTheme="majorHAnsi" w:cstheme="majorHAnsi"/>
                <w:lang w:val="en-GB"/>
              </w:rPr>
              <w:t xml:space="preserve"> believed</w:t>
            </w:r>
            <w:r w:rsidR="00D543C1" w:rsidRPr="009F6486">
              <w:rPr>
                <w:rFonts w:asciiTheme="majorHAnsi" w:hAnsiTheme="majorHAnsi" w:cstheme="majorHAnsi"/>
                <w:lang w:val="en-GB"/>
              </w:rPr>
              <w:t xml:space="preserve"> happens when having pain</w:t>
            </w:r>
          </w:p>
        </w:tc>
      </w:tr>
      <w:tr w:rsidR="00D543C1" w:rsidRPr="00F77665" w14:paraId="388269A2" w14:textId="77777777" w:rsidTr="009F6486">
        <w:tc>
          <w:tcPr>
            <w:tcW w:w="2381" w:type="dxa"/>
            <w:gridSpan w:val="2"/>
          </w:tcPr>
          <w:p w14:paraId="1E8464A5" w14:textId="77777777" w:rsidR="00D543C1" w:rsidRPr="009F6486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</w:p>
        </w:tc>
        <w:tc>
          <w:tcPr>
            <w:tcW w:w="9663" w:type="dxa"/>
          </w:tcPr>
          <w:p w14:paraId="5815DDD1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43C1" w:rsidRPr="00F77665" w14:paraId="68E8314F" w14:textId="77777777" w:rsidTr="009F6486">
        <w:tc>
          <w:tcPr>
            <w:tcW w:w="2381" w:type="dxa"/>
            <w:gridSpan w:val="2"/>
          </w:tcPr>
          <w:p w14:paraId="7E1B45B0" w14:textId="75BA7081" w:rsidR="00D543C1" w:rsidRPr="009F6486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i/>
                <w:lang w:val="en-GB"/>
              </w:rPr>
              <w:t xml:space="preserve">Coping </w:t>
            </w:r>
          </w:p>
          <w:p w14:paraId="774D68F8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6FC0F1FE" w14:textId="7BEEBC8B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Adjusting everyday life to pain</w:t>
            </w:r>
          </w:p>
          <w:p w14:paraId="58109FDF" w14:textId="7F6AFBD9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 xml:space="preserve">Behaviours adopted to take care of the back / to reduce pain </w:t>
            </w:r>
          </w:p>
        </w:tc>
      </w:tr>
      <w:tr w:rsidR="00D543C1" w:rsidRPr="00F77665" w14:paraId="2952FE21" w14:textId="77777777" w:rsidTr="009F6486">
        <w:tc>
          <w:tcPr>
            <w:tcW w:w="2381" w:type="dxa"/>
            <w:gridSpan w:val="2"/>
          </w:tcPr>
          <w:p w14:paraId="2EB88B54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1C642668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Perceived pain control</w:t>
            </w:r>
          </w:p>
          <w:p w14:paraId="78C5D101" w14:textId="692645A0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Experienced relation between pain and behaviour</w:t>
            </w:r>
          </w:p>
        </w:tc>
      </w:tr>
      <w:tr w:rsidR="00D543C1" w:rsidRPr="00F77665" w14:paraId="6CC81C9E" w14:textId="77777777" w:rsidTr="009F6486">
        <w:tc>
          <w:tcPr>
            <w:tcW w:w="2381" w:type="dxa"/>
            <w:gridSpan w:val="2"/>
          </w:tcPr>
          <w:p w14:paraId="6FEC0670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41F54749" w14:textId="404B9512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Actions / behaviours when experiencing pain. Any change over time?</w:t>
            </w:r>
          </w:p>
          <w:p w14:paraId="76B53118" w14:textId="1AE5BBF0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Changed everyday life?</w:t>
            </w:r>
          </w:p>
        </w:tc>
      </w:tr>
      <w:tr w:rsidR="00D543C1" w:rsidRPr="00F77665" w14:paraId="391DC0BC" w14:textId="77777777" w:rsidTr="009F6486">
        <w:tc>
          <w:tcPr>
            <w:tcW w:w="2381" w:type="dxa"/>
            <w:gridSpan w:val="2"/>
          </w:tcPr>
          <w:p w14:paraId="53FECCA3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45EA4972" w14:textId="37862BF5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Specific experience with anything worsening or improving back pain</w:t>
            </w:r>
          </w:p>
        </w:tc>
      </w:tr>
      <w:tr w:rsidR="009F6486" w:rsidRPr="00F77665" w14:paraId="41DC4158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3532718A" w14:textId="77777777" w:rsidR="009F6486" w:rsidRPr="009F6486" w:rsidRDefault="009F6486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</w:p>
        </w:tc>
        <w:tc>
          <w:tcPr>
            <w:tcW w:w="9663" w:type="dxa"/>
          </w:tcPr>
          <w:p w14:paraId="6B3A97BE" w14:textId="77777777" w:rsidR="009F6486" w:rsidRPr="009F6486" w:rsidRDefault="009F6486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43C1" w:rsidRPr="009F6486" w14:paraId="5649F8E5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44114AB2" w14:textId="5486E545" w:rsidR="00D543C1" w:rsidRPr="009F6486" w:rsidRDefault="00D543C1" w:rsidP="004774C8">
            <w:pPr>
              <w:rPr>
                <w:rFonts w:asciiTheme="majorHAnsi" w:hAnsiTheme="majorHAnsi" w:cstheme="majorHAnsi"/>
                <w:b/>
                <w:i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i/>
                <w:lang w:val="en-GB"/>
              </w:rPr>
              <w:t>Experience with GLA:D Back</w:t>
            </w:r>
          </w:p>
        </w:tc>
        <w:tc>
          <w:tcPr>
            <w:tcW w:w="9663" w:type="dxa"/>
          </w:tcPr>
          <w:p w14:paraId="666B6B6C" w14:textId="157B30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Overall experience</w:t>
            </w:r>
          </w:p>
        </w:tc>
      </w:tr>
      <w:tr w:rsidR="00D543C1" w:rsidRPr="009F6486" w14:paraId="285CF813" w14:textId="77777777" w:rsidTr="009F6486">
        <w:trPr>
          <w:gridBefore w:val="1"/>
          <w:wBefore w:w="6" w:type="dxa"/>
        </w:trPr>
        <w:tc>
          <w:tcPr>
            <w:tcW w:w="2375" w:type="dxa"/>
          </w:tcPr>
          <w:p w14:paraId="6EDE4606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5FCCA1EE" w14:textId="143DA788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 xml:space="preserve">Main outcome </w:t>
            </w:r>
          </w:p>
        </w:tc>
      </w:tr>
      <w:tr w:rsidR="00D543C1" w:rsidRPr="009F6486" w14:paraId="24ED14F6" w14:textId="77777777" w:rsidTr="009F6486">
        <w:tc>
          <w:tcPr>
            <w:tcW w:w="2381" w:type="dxa"/>
            <w:gridSpan w:val="2"/>
          </w:tcPr>
          <w:p w14:paraId="11A5C8F2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AD714AE" w14:textId="292DE55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Negative aspects</w:t>
            </w:r>
          </w:p>
        </w:tc>
      </w:tr>
      <w:tr w:rsidR="00D543C1" w:rsidRPr="009F6486" w14:paraId="7281F809" w14:textId="77777777" w:rsidTr="009F6486">
        <w:tc>
          <w:tcPr>
            <w:tcW w:w="2381" w:type="dxa"/>
            <w:gridSpan w:val="2"/>
          </w:tcPr>
          <w:p w14:paraId="3649E926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9A23AD7" w14:textId="29B93562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Things lacking in program</w:t>
            </w:r>
          </w:p>
        </w:tc>
      </w:tr>
      <w:tr w:rsidR="00D543C1" w:rsidRPr="009F6486" w14:paraId="4D1690F2" w14:textId="77777777" w:rsidTr="009F6486">
        <w:tc>
          <w:tcPr>
            <w:tcW w:w="2381" w:type="dxa"/>
            <w:gridSpan w:val="2"/>
          </w:tcPr>
          <w:p w14:paraId="7F15749E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1048393C" w14:textId="23963472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Experience with group-based</w:t>
            </w:r>
          </w:p>
        </w:tc>
      </w:tr>
      <w:tr w:rsidR="00D543C1" w:rsidRPr="00F77665" w14:paraId="00074763" w14:textId="77777777" w:rsidTr="009F6486">
        <w:tc>
          <w:tcPr>
            <w:tcW w:w="2381" w:type="dxa"/>
            <w:gridSpan w:val="2"/>
          </w:tcPr>
          <w:p w14:paraId="75C3698E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1CE50CAF" w14:textId="01757BD9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Motivated for sessions? Development over time</w:t>
            </w:r>
          </w:p>
        </w:tc>
      </w:tr>
      <w:tr w:rsidR="00D543C1" w:rsidRPr="00F77665" w14:paraId="4250DA27" w14:textId="77777777" w:rsidTr="009F6486">
        <w:tc>
          <w:tcPr>
            <w:tcW w:w="2381" w:type="dxa"/>
            <w:gridSpan w:val="2"/>
          </w:tcPr>
          <w:p w14:paraId="324A4A54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5DEF1850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Experience with physical parts</w:t>
            </w:r>
          </w:p>
          <w:p w14:paraId="0D8906E6" w14:textId="49F7279A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Experience with theoretical parts</w:t>
            </w:r>
          </w:p>
        </w:tc>
      </w:tr>
      <w:tr w:rsidR="00D543C1" w:rsidRPr="009F6486" w14:paraId="4074029A" w14:textId="77777777" w:rsidTr="009F6486">
        <w:tc>
          <w:tcPr>
            <w:tcW w:w="2381" w:type="dxa"/>
            <w:gridSpan w:val="2"/>
          </w:tcPr>
          <w:p w14:paraId="5223031A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243AE306" w14:textId="779C73F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Knowledge use during exercises</w:t>
            </w:r>
          </w:p>
        </w:tc>
      </w:tr>
      <w:tr w:rsidR="00D543C1" w:rsidRPr="00F77665" w14:paraId="6536F752" w14:textId="77777777" w:rsidTr="009F6486">
        <w:tc>
          <w:tcPr>
            <w:tcW w:w="2381" w:type="dxa"/>
            <w:gridSpan w:val="2"/>
          </w:tcPr>
          <w:p w14:paraId="32CDDF96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7815A4E4" w14:textId="7FED74A5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The role of the clinician</w:t>
            </w:r>
          </w:p>
        </w:tc>
      </w:tr>
      <w:tr w:rsidR="00D543C1" w:rsidRPr="00F77665" w14:paraId="331BE7F0" w14:textId="77777777" w:rsidTr="009F6486">
        <w:tc>
          <w:tcPr>
            <w:tcW w:w="2381" w:type="dxa"/>
            <w:gridSpan w:val="2"/>
          </w:tcPr>
          <w:p w14:paraId="2D87E835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3122C66A" w14:textId="43C3CA98" w:rsidR="00D543C1" w:rsidRPr="009F6486" w:rsidRDefault="00D543C1" w:rsidP="00C6337B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Achieved tools for self-management</w:t>
            </w:r>
          </w:p>
        </w:tc>
      </w:tr>
      <w:tr w:rsidR="00D543C1" w:rsidRPr="00F77665" w14:paraId="7837924A" w14:textId="77777777" w:rsidTr="009F6486">
        <w:trPr>
          <w:trHeight w:val="372"/>
        </w:trPr>
        <w:tc>
          <w:tcPr>
            <w:tcW w:w="2381" w:type="dxa"/>
            <w:gridSpan w:val="2"/>
          </w:tcPr>
          <w:p w14:paraId="27525B2A" w14:textId="77777777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3" w:type="dxa"/>
          </w:tcPr>
          <w:p w14:paraId="1D8021BE" w14:textId="77777777" w:rsidR="00D543C1" w:rsidRPr="009F6486" w:rsidRDefault="00D543C1" w:rsidP="004774C8">
            <w:pPr>
              <w:rPr>
                <w:rFonts w:asciiTheme="majorHAnsi" w:hAnsiTheme="majorHAnsi" w:cstheme="majorHAnsi"/>
                <w:i/>
                <w:lang w:val="en-GB"/>
              </w:rPr>
            </w:pPr>
          </w:p>
        </w:tc>
      </w:tr>
      <w:tr w:rsidR="00D543C1" w:rsidRPr="009F6486" w14:paraId="5813F2BC" w14:textId="77777777" w:rsidTr="009F6486">
        <w:tc>
          <w:tcPr>
            <w:tcW w:w="2381" w:type="dxa"/>
            <w:gridSpan w:val="2"/>
          </w:tcPr>
          <w:p w14:paraId="06F4066A" w14:textId="28FF077D" w:rsidR="00D543C1" w:rsidRPr="009F6486" w:rsidRDefault="00D543C1" w:rsidP="004774C8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9F6486">
              <w:rPr>
                <w:rFonts w:asciiTheme="majorHAnsi" w:hAnsiTheme="majorHAnsi" w:cstheme="majorHAnsi"/>
                <w:b/>
                <w:lang w:val="en-GB"/>
              </w:rPr>
              <w:t>Round-off</w:t>
            </w:r>
          </w:p>
        </w:tc>
        <w:tc>
          <w:tcPr>
            <w:tcW w:w="9663" w:type="dxa"/>
          </w:tcPr>
          <w:p w14:paraId="5AA6C8C7" w14:textId="28F92473" w:rsidR="00D543C1" w:rsidRPr="009F6486" w:rsidRDefault="00D543C1" w:rsidP="004774C8">
            <w:pPr>
              <w:rPr>
                <w:rFonts w:asciiTheme="majorHAnsi" w:hAnsiTheme="majorHAnsi" w:cstheme="majorHAnsi"/>
                <w:lang w:val="en-GB"/>
              </w:rPr>
            </w:pPr>
            <w:r w:rsidRPr="009F6486">
              <w:rPr>
                <w:rFonts w:asciiTheme="majorHAnsi" w:hAnsiTheme="majorHAnsi" w:cstheme="majorHAnsi"/>
                <w:lang w:val="en-GB"/>
              </w:rPr>
              <w:t>Anything else</w:t>
            </w:r>
          </w:p>
        </w:tc>
      </w:tr>
    </w:tbl>
    <w:p w14:paraId="590A5956" w14:textId="1053FC81" w:rsidR="007B6809" w:rsidRPr="00B40F37" w:rsidRDefault="007B6809" w:rsidP="008B49BB">
      <w:pPr>
        <w:rPr>
          <w:rFonts w:asciiTheme="majorHAnsi" w:hAnsiTheme="majorHAnsi" w:cstheme="majorHAnsi"/>
        </w:rPr>
      </w:pPr>
    </w:p>
    <w:p w14:paraId="010A8B0D" w14:textId="0C852F51" w:rsidR="007B6809" w:rsidRPr="00B40F37" w:rsidRDefault="007B6809" w:rsidP="008B49BB">
      <w:pPr>
        <w:rPr>
          <w:rFonts w:asciiTheme="majorHAnsi" w:hAnsiTheme="majorHAnsi" w:cstheme="majorHAnsi"/>
        </w:rPr>
      </w:pPr>
    </w:p>
    <w:p w14:paraId="6C74F5BD" w14:textId="77777777" w:rsidR="007B6809" w:rsidRPr="00B40F37" w:rsidRDefault="007B6809" w:rsidP="008B49BB">
      <w:pPr>
        <w:rPr>
          <w:rFonts w:asciiTheme="majorHAnsi" w:hAnsiTheme="majorHAnsi" w:cstheme="majorHAnsi"/>
        </w:rPr>
      </w:pPr>
    </w:p>
    <w:sectPr w:rsidR="007B6809" w:rsidRPr="00B40F37" w:rsidSect="008B49BB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82110"/>
    <w:multiLevelType w:val="hybridMultilevel"/>
    <w:tmpl w:val="162AB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25F64"/>
    <w:multiLevelType w:val="hybridMultilevel"/>
    <w:tmpl w:val="E372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516F0"/>
    <w:multiLevelType w:val="hybridMultilevel"/>
    <w:tmpl w:val="32927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F05A7"/>
    <w:multiLevelType w:val="hybridMultilevel"/>
    <w:tmpl w:val="045EF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71A49"/>
    <w:multiLevelType w:val="hybridMultilevel"/>
    <w:tmpl w:val="36BAC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350BC4"/>
    <w:multiLevelType w:val="hybridMultilevel"/>
    <w:tmpl w:val="13561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E5811"/>
    <w:multiLevelType w:val="hybridMultilevel"/>
    <w:tmpl w:val="76CA9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C97F34"/>
    <w:multiLevelType w:val="hybridMultilevel"/>
    <w:tmpl w:val="63120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BB"/>
    <w:rsid w:val="00030F96"/>
    <w:rsid w:val="00031C8D"/>
    <w:rsid w:val="000426FA"/>
    <w:rsid w:val="000C4D45"/>
    <w:rsid w:val="0012073E"/>
    <w:rsid w:val="00133F41"/>
    <w:rsid w:val="00136C0B"/>
    <w:rsid w:val="00153842"/>
    <w:rsid w:val="001B7DCE"/>
    <w:rsid w:val="001D7DD0"/>
    <w:rsid w:val="001F001D"/>
    <w:rsid w:val="001F09A7"/>
    <w:rsid w:val="00207DA7"/>
    <w:rsid w:val="00220C52"/>
    <w:rsid w:val="00270891"/>
    <w:rsid w:val="0028297B"/>
    <w:rsid w:val="002C7D05"/>
    <w:rsid w:val="002D158E"/>
    <w:rsid w:val="002D1C77"/>
    <w:rsid w:val="003113EC"/>
    <w:rsid w:val="0036172A"/>
    <w:rsid w:val="00364732"/>
    <w:rsid w:val="00380AD1"/>
    <w:rsid w:val="003C66A0"/>
    <w:rsid w:val="003E04E0"/>
    <w:rsid w:val="00400E53"/>
    <w:rsid w:val="00440794"/>
    <w:rsid w:val="00445E1D"/>
    <w:rsid w:val="004527D2"/>
    <w:rsid w:val="004B3E6B"/>
    <w:rsid w:val="00507DAA"/>
    <w:rsid w:val="005265CF"/>
    <w:rsid w:val="005559E7"/>
    <w:rsid w:val="005D0489"/>
    <w:rsid w:val="005F4A4E"/>
    <w:rsid w:val="0067547F"/>
    <w:rsid w:val="006B603D"/>
    <w:rsid w:val="006D242B"/>
    <w:rsid w:val="00760D1E"/>
    <w:rsid w:val="007A6D39"/>
    <w:rsid w:val="007B6809"/>
    <w:rsid w:val="007C4E01"/>
    <w:rsid w:val="007C5EC8"/>
    <w:rsid w:val="007E480F"/>
    <w:rsid w:val="00835B38"/>
    <w:rsid w:val="00843C1D"/>
    <w:rsid w:val="0084438F"/>
    <w:rsid w:val="008452F1"/>
    <w:rsid w:val="00874BDE"/>
    <w:rsid w:val="0088285C"/>
    <w:rsid w:val="008A23A6"/>
    <w:rsid w:val="008B49BB"/>
    <w:rsid w:val="008D1E68"/>
    <w:rsid w:val="008D1FEA"/>
    <w:rsid w:val="00952C99"/>
    <w:rsid w:val="00962DBA"/>
    <w:rsid w:val="00964B18"/>
    <w:rsid w:val="00987EDC"/>
    <w:rsid w:val="0099609E"/>
    <w:rsid w:val="0099663C"/>
    <w:rsid w:val="009C4604"/>
    <w:rsid w:val="009E3E4F"/>
    <w:rsid w:val="009F6486"/>
    <w:rsid w:val="00A16B08"/>
    <w:rsid w:val="00A47D2B"/>
    <w:rsid w:val="00A62F33"/>
    <w:rsid w:val="00A75E73"/>
    <w:rsid w:val="00A7794F"/>
    <w:rsid w:val="00AC5AF3"/>
    <w:rsid w:val="00B04D62"/>
    <w:rsid w:val="00B40F37"/>
    <w:rsid w:val="00B60C75"/>
    <w:rsid w:val="00B96704"/>
    <w:rsid w:val="00BC5ED2"/>
    <w:rsid w:val="00C05B3A"/>
    <w:rsid w:val="00C6337B"/>
    <w:rsid w:val="00C65C77"/>
    <w:rsid w:val="00C935EB"/>
    <w:rsid w:val="00CA757A"/>
    <w:rsid w:val="00CD1796"/>
    <w:rsid w:val="00D00BD1"/>
    <w:rsid w:val="00D00C7E"/>
    <w:rsid w:val="00D44C71"/>
    <w:rsid w:val="00D543C1"/>
    <w:rsid w:val="00D62CA1"/>
    <w:rsid w:val="00D67B79"/>
    <w:rsid w:val="00D84BCC"/>
    <w:rsid w:val="00D922B1"/>
    <w:rsid w:val="00E122CE"/>
    <w:rsid w:val="00E735BD"/>
    <w:rsid w:val="00E90741"/>
    <w:rsid w:val="00EF43FA"/>
    <w:rsid w:val="00F625C2"/>
    <w:rsid w:val="00F743BF"/>
    <w:rsid w:val="00F77665"/>
    <w:rsid w:val="00FC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F3FB2F"/>
  <w14:defaultImageDpi w14:val="300"/>
  <w15:docId w15:val="{2262A2B9-BC03-4F56-B4BC-90F5D7AD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B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B4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B49BB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30F9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30F96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30F9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30F9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30F9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0F96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0F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407D47F5E54844BB783257D14D0A59" ma:contentTypeVersion="14" ma:contentTypeDescription="Create a new document." ma:contentTypeScope="" ma:versionID="362dc98783a5fc064a668bfcb1e44b1b">
  <xsd:schema xmlns:xsd="http://www.w3.org/2001/XMLSchema" xmlns:xs="http://www.w3.org/2001/XMLSchema" xmlns:p="http://schemas.microsoft.com/office/2006/metadata/properties" xmlns:ns2="e89dab14-23a0-4055-9e8c-5e7f245c0d4d" xmlns:ns3="f1689ef1-8c34-44d4-beb8-08b4392d2613" targetNamespace="http://schemas.microsoft.com/office/2006/metadata/properties" ma:root="true" ma:fieldsID="be951d5bb3033579f832287fcfe18492" ns2:_="" ns3:_="">
    <xsd:import namespace="e89dab14-23a0-4055-9e8c-5e7f245c0d4d"/>
    <xsd:import namespace="f1689ef1-8c34-44d4-beb8-08b4392d26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Comment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dab14-23a0-4055-9e8c-5e7f245c0d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9ef1-8c34-44d4-beb8-08b4392d2613" elementFormDefault="qualified">
    <xsd:import namespace="http://schemas.microsoft.com/office/2006/documentManagement/types"/>
    <xsd:import namespace="http://schemas.microsoft.com/office/infopath/2007/PartnerControls"/>
    <xsd:element name="Comment" ma:index="10" nillable="true" ma:displayName="Comment" ma:internalName="Comment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f1689ef1-8c34-44d4-beb8-08b4392d2613" xsi:nil="true"/>
  </documentManagement>
</p:properties>
</file>

<file path=customXml/itemProps1.xml><?xml version="1.0" encoding="utf-8"?>
<ds:datastoreItem xmlns:ds="http://schemas.openxmlformats.org/officeDocument/2006/customXml" ds:itemID="{8C67302D-0773-4460-8FF2-B36AE6BE39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6AA880-6B9D-45E9-8AE7-A4819AD32B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dab14-23a0-4055-9e8c-5e7f245c0d4d"/>
    <ds:schemaRef ds:uri="f1689ef1-8c34-44d4-beb8-08b4392d2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EC004E-DA0E-49E5-B283-460736ACF8CC}">
  <ds:schemaRefs>
    <ds:schemaRef ds:uri="http://schemas.microsoft.com/office/2006/metadata/properties"/>
    <ds:schemaRef ds:uri="http://schemas.microsoft.com/office/infopath/2007/PartnerControls"/>
    <ds:schemaRef ds:uri="f1689ef1-8c34-44d4-beb8-08b4392d26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91</Characters>
  <Application>Microsoft Office Word</Application>
  <DocSecurity>0</DocSecurity>
  <Lines>1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Thomassen</dc:creator>
  <cp:keywords/>
  <dc:description/>
  <cp:lastModifiedBy>Alice Kongsted</cp:lastModifiedBy>
  <cp:revision>7</cp:revision>
  <dcterms:created xsi:type="dcterms:W3CDTF">2022-01-05T08:29:00Z</dcterms:created>
  <dcterms:modified xsi:type="dcterms:W3CDTF">2022-01-07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407D47F5E54844BB783257D14D0A59</vt:lpwstr>
  </property>
</Properties>
</file>